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688C4" w14:textId="66614569" w:rsidR="003624E5" w:rsidRPr="003624E5" w:rsidRDefault="003624E5" w:rsidP="003624E5">
      <w:pPr>
        <w:pStyle w:val="NormalWeb"/>
        <w:rPr>
          <w:rFonts w:eastAsiaTheme="majorEastAsia"/>
          <w:b/>
          <w:bCs/>
        </w:rPr>
      </w:pPr>
      <w:r w:rsidRPr="003624E5">
        <w:rPr>
          <w:rStyle w:val="Strong"/>
          <w:rFonts w:eastAsiaTheme="majorEastAsia"/>
        </w:rPr>
        <w:t>Supplementary Table 4.</w:t>
      </w:r>
      <w:r w:rsidRPr="003624E5">
        <w:t xml:space="preserve"> </w:t>
      </w:r>
      <w:r w:rsidRPr="003624E5">
        <w:rPr>
          <w:rStyle w:val="Strong"/>
          <w:rFonts w:eastAsiaTheme="majorEastAsia"/>
        </w:rPr>
        <w:t>Overview of Studies Eligible for Systematic Review but Excluded from Meta-analysis, with Justification</w:t>
      </w:r>
      <w:r w:rsidRPr="003624E5">
        <w:rPr>
          <w:rStyle w:val="Strong"/>
          <w:rFonts w:eastAsiaTheme="majorEastAsia"/>
        </w:rPr>
        <w:t>.</w:t>
      </w:r>
    </w:p>
    <w:tbl>
      <w:tblPr>
        <w:tblStyle w:val="TableGridLight"/>
        <w:tblW w:w="0" w:type="auto"/>
        <w:tblLook w:val="04A0" w:firstRow="1" w:lastRow="0" w:firstColumn="1" w:lastColumn="0" w:noHBand="0" w:noVBand="1"/>
      </w:tblPr>
      <w:tblGrid>
        <w:gridCol w:w="5665"/>
        <w:gridCol w:w="3402"/>
        <w:gridCol w:w="4881"/>
      </w:tblGrid>
      <w:tr w:rsidR="003624E5" w:rsidRPr="003624E5" w14:paraId="74C3578C" w14:textId="77777777" w:rsidTr="003624E5">
        <w:tc>
          <w:tcPr>
            <w:tcW w:w="5665" w:type="dxa"/>
            <w:hideMark/>
          </w:tcPr>
          <w:p w14:paraId="2FE41AC9" w14:textId="77777777" w:rsidR="003624E5" w:rsidRPr="003624E5" w:rsidRDefault="003624E5" w:rsidP="003624E5">
            <w:pPr>
              <w:jc w:val="center"/>
              <w:rPr>
                <w:rFonts w:ascii="Times New Roman" w:eastAsia="Times New Roman" w:hAnsi="Times New Roman" w:cs="Times New Roman"/>
                <w:b/>
                <w:bCs/>
                <w:kern w:val="0"/>
                <w:sz w:val="22"/>
                <w:szCs w:val="22"/>
                <w14:ligatures w14:val="none"/>
              </w:rPr>
            </w:pPr>
            <w:r w:rsidRPr="003624E5">
              <w:rPr>
                <w:rFonts w:ascii="Times New Roman" w:eastAsia="Times New Roman" w:hAnsi="Times New Roman" w:cs="Times New Roman"/>
                <w:b/>
                <w:bCs/>
                <w:kern w:val="0"/>
                <w:sz w:val="22"/>
                <w:szCs w:val="22"/>
                <w14:ligatures w14:val="none"/>
              </w:rPr>
              <w:t>Article Title</w:t>
            </w:r>
          </w:p>
        </w:tc>
        <w:tc>
          <w:tcPr>
            <w:tcW w:w="3402" w:type="dxa"/>
            <w:hideMark/>
          </w:tcPr>
          <w:p w14:paraId="5CE450DB" w14:textId="77777777" w:rsidR="003624E5" w:rsidRPr="003624E5" w:rsidRDefault="003624E5" w:rsidP="003624E5">
            <w:pPr>
              <w:jc w:val="center"/>
              <w:rPr>
                <w:rFonts w:ascii="Times New Roman" w:eastAsia="Times New Roman" w:hAnsi="Times New Roman" w:cs="Times New Roman"/>
                <w:b/>
                <w:bCs/>
                <w:kern w:val="0"/>
                <w:sz w:val="22"/>
                <w:szCs w:val="22"/>
                <w14:ligatures w14:val="none"/>
              </w:rPr>
            </w:pPr>
            <w:r w:rsidRPr="003624E5">
              <w:rPr>
                <w:rFonts w:ascii="Times New Roman" w:eastAsia="Times New Roman" w:hAnsi="Times New Roman" w:cs="Times New Roman"/>
                <w:b/>
                <w:bCs/>
                <w:kern w:val="0"/>
                <w:sz w:val="22"/>
                <w:szCs w:val="22"/>
                <w14:ligatures w14:val="none"/>
              </w:rPr>
              <w:t>Included in Meta-analysis</w:t>
            </w:r>
          </w:p>
        </w:tc>
        <w:tc>
          <w:tcPr>
            <w:tcW w:w="4881" w:type="dxa"/>
            <w:hideMark/>
          </w:tcPr>
          <w:p w14:paraId="3DFED878" w14:textId="77777777" w:rsidR="003624E5" w:rsidRPr="003624E5" w:rsidRDefault="003624E5" w:rsidP="003624E5">
            <w:pPr>
              <w:jc w:val="center"/>
              <w:rPr>
                <w:rFonts w:ascii="Times New Roman" w:eastAsia="Times New Roman" w:hAnsi="Times New Roman" w:cs="Times New Roman"/>
                <w:b/>
                <w:bCs/>
                <w:kern w:val="0"/>
                <w:sz w:val="22"/>
                <w:szCs w:val="22"/>
                <w14:ligatures w14:val="none"/>
              </w:rPr>
            </w:pPr>
            <w:r w:rsidRPr="003624E5">
              <w:rPr>
                <w:rFonts w:ascii="Times New Roman" w:eastAsia="Times New Roman" w:hAnsi="Times New Roman" w:cs="Times New Roman"/>
                <w:b/>
                <w:bCs/>
                <w:kern w:val="0"/>
                <w:sz w:val="22"/>
                <w:szCs w:val="22"/>
                <w14:ligatures w14:val="none"/>
              </w:rPr>
              <w:t xml:space="preserve">Reason if </w:t>
            </w:r>
            <w:proofErr w:type="gramStart"/>
            <w:r w:rsidRPr="003624E5">
              <w:rPr>
                <w:rFonts w:ascii="Times New Roman" w:eastAsia="Times New Roman" w:hAnsi="Times New Roman" w:cs="Times New Roman"/>
                <w:b/>
                <w:bCs/>
                <w:kern w:val="0"/>
                <w:sz w:val="22"/>
                <w:szCs w:val="22"/>
                <w14:ligatures w14:val="none"/>
              </w:rPr>
              <w:t>Excluded</w:t>
            </w:r>
            <w:proofErr w:type="gramEnd"/>
          </w:p>
        </w:tc>
      </w:tr>
      <w:tr w:rsidR="003624E5" w:rsidRPr="003624E5" w14:paraId="42662C06" w14:textId="77777777" w:rsidTr="003624E5">
        <w:tc>
          <w:tcPr>
            <w:tcW w:w="5665" w:type="dxa"/>
            <w:hideMark/>
          </w:tcPr>
          <w:p w14:paraId="05027B8A"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Benefits of GLP-1 Agonists Use in Patients With IBD</w:t>
            </w:r>
          </w:p>
        </w:tc>
        <w:tc>
          <w:tcPr>
            <w:tcW w:w="3402" w:type="dxa"/>
            <w:hideMark/>
          </w:tcPr>
          <w:p w14:paraId="4B4A235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Yes (surgery + complication)</w:t>
            </w:r>
          </w:p>
        </w:tc>
        <w:tc>
          <w:tcPr>
            <w:tcW w:w="4881" w:type="dxa"/>
            <w:hideMark/>
          </w:tcPr>
          <w:p w14:paraId="763AA202"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t>
            </w:r>
          </w:p>
        </w:tc>
      </w:tr>
      <w:tr w:rsidR="003624E5" w:rsidRPr="003624E5" w14:paraId="5A295E4C" w14:textId="77777777" w:rsidTr="003624E5">
        <w:tc>
          <w:tcPr>
            <w:tcW w:w="5665" w:type="dxa"/>
            <w:hideMark/>
          </w:tcPr>
          <w:p w14:paraId="64B3C169"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GLP-1 Based Therapies and Risk of IBD: Real-world Evidence</w:t>
            </w:r>
          </w:p>
        </w:tc>
        <w:tc>
          <w:tcPr>
            <w:tcW w:w="3402" w:type="dxa"/>
            <w:hideMark/>
          </w:tcPr>
          <w:p w14:paraId="5F0FD42D"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7D4BA5ED"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Reported only general IBD risk; not surgery or complication-specific</w:t>
            </w:r>
          </w:p>
        </w:tc>
      </w:tr>
      <w:tr w:rsidR="003624E5" w:rsidRPr="003624E5" w14:paraId="7F9CD4EE" w14:textId="77777777" w:rsidTr="003624E5">
        <w:tc>
          <w:tcPr>
            <w:tcW w:w="5665" w:type="dxa"/>
            <w:hideMark/>
          </w:tcPr>
          <w:p w14:paraId="0013645A"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Impact of GLP-1 Agonists on the Severity of IBD</w:t>
            </w:r>
          </w:p>
        </w:tc>
        <w:tc>
          <w:tcPr>
            <w:tcW w:w="3402" w:type="dxa"/>
            <w:hideMark/>
          </w:tcPr>
          <w:p w14:paraId="02FD82E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52937FDB"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Reported only biomarker (CRP); no clinical endpoints</w:t>
            </w:r>
          </w:p>
        </w:tc>
      </w:tr>
      <w:tr w:rsidR="003624E5" w:rsidRPr="003624E5" w14:paraId="57A22CDD" w14:textId="77777777" w:rsidTr="003624E5">
        <w:tc>
          <w:tcPr>
            <w:tcW w:w="5665" w:type="dxa"/>
            <w:hideMark/>
          </w:tcPr>
          <w:p w14:paraId="3EA1BD6D"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Clinical Outcomes of GLP-1 in CD/UC: Insights from Large-Scale Cohort</w:t>
            </w:r>
          </w:p>
        </w:tc>
        <w:tc>
          <w:tcPr>
            <w:tcW w:w="3402" w:type="dxa"/>
            <w:hideMark/>
          </w:tcPr>
          <w:p w14:paraId="5DECC7F3"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5FBFAECF"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 relevant outcome reported</w:t>
            </w:r>
          </w:p>
        </w:tc>
      </w:tr>
      <w:tr w:rsidR="003624E5" w:rsidRPr="003624E5" w14:paraId="342A0934" w14:textId="77777777" w:rsidTr="003624E5">
        <w:tc>
          <w:tcPr>
            <w:tcW w:w="5665" w:type="dxa"/>
            <w:hideMark/>
          </w:tcPr>
          <w:p w14:paraId="03A0092F"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 xml:space="preserve">GLP-1RA Associated </w:t>
            </w:r>
            <w:proofErr w:type="gramStart"/>
            <w:r w:rsidRPr="003624E5">
              <w:rPr>
                <w:rFonts w:ascii="Times New Roman" w:eastAsia="Times New Roman" w:hAnsi="Times New Roman" w:cs="Times New Roman"/>
                <w:kern w:val="0"/>
                <w:sz w:val="22"/>
                <w:szCs w:val="22"/>
                <w14:ligatures w14:val="none"/>
              </w:rPr>
              <w:t>With</w:t>
            </w:r>
            <w:proofErr w:type="gramEnd"/>
            <w:r w:rsidRPr="003624E5">
              <w:rPr>
                <w:rFonts w:ascii="Times New Roman" w:eastAsia="Times New Roman" w:hAnsi="Times New Roman" w:cs="Times New Roman"/>
                <w:kern w:val="0"/>
                <w:sz w:val="22"/>
                <w:szCs w:val="22"/>
                <w14:ligatures w14:val="none"/>
              </w:rPr>
              <w:t xml:space="preserve"> Improved Outcomes in IBD</w:t>
            </w:r>
          </w:p>
        </w:tc>
        <w:tc>
          <w:tcPr>
            <w:tcW w:w="3402" w:type="dxa"/>
            <w:hideMark/>
          </w:tcPr>
          <w:p w14:paraId="2D8CFCF5"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14D1154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Reported only hospitalization/emergency visit</w:t>
            </w:r>
          </w:p>
        </w:tc>
      </w:tr>
      <w:tr w:rsidR="003624E5" w:rsidRPr="003624E5" w14:paraId="1699E36D" w14:textId="77777777" w:rsidTr="003624E5">
        <w:tc>
          <w:tcPr>
            <w:tcW w:w="5665" w:type="dxa"/>
            <w:hideMark/>
          </w:tcPr>
          <w:p w14:paraId="4BAFE383"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Clinical Effectiveness of GLP-1 Agonists in IBD</w:t>
            </w:r>
          </w:p>
        </w:tc>
        <w:tc>
          <w:tcPr>
            <w:tcW w:w="3402" w:type="dxa"/>
            <w:hideMark/>
          </w:tcPr>
          <w:p w14:paraId="35B7E75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6B32CAC5"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Reported only CRP outcomes</w:t>
            </w:r>
          </w:p>
        </w:tc>
      </w:tr>
      <w:tr w:rsidR="003624E5" w:rsidRPr="003624E5" w14:paraId="56364E68" w14:textId="77777777" w:rsidTr="003624E5">
        <w:tc>
          <w:tcPr>
            <w:tcW w:w="5665" w:type="dxa"/>
            <w:hideMark/>
          </w:tcPr>
          <w:p w14:paraId="28B689D1"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Outcomes of IBD on GLP-1 Agonists: PSM Analysis</w:t>
            </w:r>
          </w:p>
        </w:tc>
        <w:tc>
          <w:tcPr>
            <w:tcW w:w="3402" w:type="dxa"/>
            <w:hideMark/>
          </w:tcPr>
          <w:p w14:paraId="7DD1D9C2"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Yes (complication + steroid)</w:t>
            </w:r>
          </w:p>
        </w:tc>
        <w:tc>
          <w:tcPr>
            <w:tcW w:w="4881" w:type="dxa"/>
            <w:hideMark/>
          </w:tcPr>
          <w:p w14:paraId="769BE893"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t>
            </w:r>
          </w:p>
        </w:tc>
      </w:tr>
      <w:tr w:rsidR="003624E5" w:rsidRPr="003624E5" w14:paraId="3ED1838A" w14:textId="77777777" w:rsidTr="003624E5">
        <w:tc>
          <w:tcPr>
            <w:tcW w:w="5665" w:type="dxa"/>
            <w:hideMark/>
          </w:tcPr>
          <w:p w14:paraId="7C6AC11F"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Risk of IBD Complications in Obese Patients on GLP-1 Therapy</w:t>
            </w:r>
          </w:p>
        </w:tc>
        <w:tc>
          <w:tcPr>
            <w:tcW w:w="3402" w:type="dxa"/>
            <w:hideMark/>
          </w:tcPr>
          <w:p w14:paraId="267FBE32"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Yes (complication)</w:t>
            </w:r>
          </w:p>
        </w:tc>
        <w:tc>
          <w:tcPr>
            <w:tcW w:w="4881" w:type="dxa"/>
            <w:hideMark/>
          </w:tcPr>
          <w:p w14:paraId="0DB0484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t>
            </w:r>
          </w:p>
        </w:tc>
      </w:tr>
      <w:tr w:rsidR="003624E5" w:rsidRPr="003624E5" w14:paraId="3081ED10" w14:textId="77777777" w:rsidTr="003624E5">
        <w:tc>
          <w:tcPr>
            <w:tcW w:w="5665" w:type="dxa"/>
            <w:hideMark/>
          </w:tcPr>
          <w:p w14:paraId="06B0245F"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eight Loss and Safety of GLP-1 Agonists in IBD</w:t>
            </w:r>
          </w:p>
        </w:tc>
        <w:tc>
          <w:tcPr>
            <w:tcW w:w="3402" w:type="dxa"/>
            <w:hideMark/>
          </w:tcPr>
          <w:p w14:paraId="2E6FFED2"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Yes (complication + steroid + hospitalization)</w:t>
            </w:r>
          </w:p>
        </w:tc>
        <w:tc>
          <w:tcPr>
            <w:tcW w:w="4881" w:type="dxa"/>
            <w:hideMark/>
          </w:tcPr>
          <w:p w14:paraId="198F7B82"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t>
            </w:r>
          </w:p>
        </w:tc>
      </w:tr>
      <w:tr w:rsidR="003624E5" w:rsidRPr="003624E5" w14:paraId="39DA314C" w14:textId="77777777" w:rsidTr="003624E5">
        <w:tc>
          <w:tcPr>
            <w:tcW w:w="5665" w:type="dxa"/>
            <w:hideMark/>
          </w:tcPr>
          <w:p w14:paraId="0370598E"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 xml:space="preserve">GLP-1 Agonist Use Associated </w:t>
            </w:r>
            <w:proofErr w:type="gramStart"/>
            <w:r w:rsidRPr="003624E5">
              <w:rPr>
                <w:rFonts w:ascii="Times New Roman" w:eastAsia="Times New Roman" w:hAnsi="Times New Roman" w:cs="Times New Roman"/>
                <w:kern w:val="0"/>
                <w:sz w:val="22"/>
                <w:szCs w:val="22"/>
                <w14:ligatures w14:val="none"/>
              </w:rPr>
              <w:t>With</w:t>
            </w:r>
            <w:proofErr w:type="gramEnd"/>
            <w:r w:rsidRPr="003624E5">
              <w:rPr>
                <w:rFonts w:ascii="Times New Roman" w:eastAsia="Times New Roman" w:hAnsi="Times New Roman" w:cs="Times New Roman"/>
                <w:kern w:val="0"/>
                <w:sz w:val="22"/>
                <w:szCs w:val="22"/>
                <w14:ligatures w14:val="none"/>
              </w:rPr>
              <w:t xml:space="preserve"> Lower Complications in IBD: National Database</w:t>
            </w:r>
          </w:p>
        </w:tc>
        <w:tc>
          <w:tcPr>
            <w:tcW w:w="3402" w:type="dxa"/>
            <w:hideMark/>
          </w:tcPr>
          <w:p w14:paraId="08284ECB"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Yes (complication + hospitalization)</w:t>
            </w:r>
          </w:p>
        </w:tc>
        <w:tc>
          <w:tcPr>
            <w:tcW w:w="4881" w:type="dxa"/>
            <w:hideMark/>
          </w:tcPr>
          <w:p w14:paraId="0D6369B0"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t>
            </w:r>
          </w:p>
        </w:tc>
      </w:tr>
      <w:tr w:rsidR="003624E5" w:rsidRPr="003624E5" w14:paraId="64BF2E2F" w14:textId="77777777" w:rsidTr="003624E5">
        <w:tc>
          <w:tcPr>
            <w:tcW w:w="5665" w:type="dxa"/>
            <w:hideMark/>
          </w:tcPr>
          <w:p w14:paraId="02A1F878"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Impact of GLP-1 on Inflammatory Biomarkers in IBD</w:t>
            </w:r>
          </w:p>
        </w:tc>
        <w:tc>
          <w:tcPr>
            <w:tcW w:w="3402" w:type="dxa"/>
            <w:hideMark/>
          </w:tcPr>
          <w:p w14:paraId="1AC5CE7D"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318F6269"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Only reported CRP and calprotectin</w:t>
            </w:r>
          </w:p>
        </w:tc>
      </w:tr>
      <w:tr w:rsidR="003624E5" w:rsidRPr="003624E5" w14:paraId="4B24AE93" w14:textId="77777777" w:rsidTr="003624E5">
        <w:tc>
          <w:tcPr>
            <w:tcW w:w="5665" w:type="dxa"/>
            <w:hideMark/>
          </w:tcPr>
          <w:p w14:paraId="155BAB53"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GLP-1 Therapies and Disease Course in IBD</w:t>
            </w:r>
          </w:p>
        </w:tc>
        <w:tc>
          <w:tcPr>
            <w:tcW w:w="3402" w:type="dxa"/>
            <w:hideMark/>
          </w:tcPr>
          <w:p w14:paraId="78C8585B"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Yes (surgery)</w:t>
            </w:r>
          </w:p>
        </w:tc>
        <w:tc>
          <w:tcPr>
            <w:tcW w:w="4881" w:type="dxa"/>
            <w:hideMark/>
          </w:tcPr>
          <w:p w14:paraId="38F286A8"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t>
            </w:r>
          </w:p>
        </w:tc>
      </w:tr>
      <w:tr w:rsidR="003624E5" w:rsidRPr="003624E5" w14:paraId="04AB06C4" w14:textId="77777777" w:rsidTr="003624E5">
        <w:tc>
          <w:tcPr>
            <w:tcW w:w="5665" w:type="dxa"/>
            <w:hideMark/>
          </w:tcPr>
          <w:p w14:paraId="594A2B8C"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GLP-1 Agonists and Lower IBD-Related Complications in Bariatric Surgery Patients</w:t>
            </w:r>
          </w:p>
        </w:tc>
        <w:tc>
          <w:tcPr>
            <w:tcW w:w="3402" w:type="dxa"/>
            <w:hideMark/>
          </w:tcPr>
          <w:p w14:paraId="0D75742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6DF5AAEC"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Reported hospitalization, mortality; not specific to IBD surgery/complication</w:t>
            </w:r>
          </w:p>
        </w:tc>
      </w:tr>
      <w:tr w:rsidR="003624E5" w:rsidRPr="003624E5" w14:paraId="101495DC" w14:textId="77777777" w:rsidTr="003624E5">
        <w:tc>
          <w:tcPr>
            <w:tcW w:w="5665" w:type="dxa"/>
            <w:hideMark/>
          </w:tcPr>
          <w:p w14:paraId="302F3764"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GLP-1 Agonists in Obese Patients With IBD: Clinical + Practical Recommendations</w:t>
            </w:r>
          </w:p>
        </w:tc>
        <w:tc>
          <w:tcPr>
            <w:tcW w:w="3402" w:type="dxa"/>
            <w:hideMark/>
          </w:tcPr>
          <w:p w14:paraId="1E6CB4EC"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4B65810C"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arrative review</w:t>
            </w:r>
          </w:p>
        </w:tc>
      </w:tr>
      <w:tr w:rsidR="003624E5" w:rsidRPr="003624E5" w14:paraId="3C2E76AE" w14:textId="77777777" w:rsidTr="003624E5">
        <w:tc>
          <w:tcPr>
            <w:tcW w:w="5665" w:type="dxa"/>
            <w:hideMark/>
          </w:tcPr>
          <w:p w14:paraId="00C5CD00"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GLP-1 + DPP4i for T2DM and IBD Outcomes</w:t>
            </w:r>
          </w:p>
        </w:tc>
        <w:tc>
          <w:tcPr>
            <w:tcW w:w="3402" w:type="dxa"/>
            <w:hideMark/>
          </w:tcPr>
          <w:p w14:paraId="3F5635B1"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Yes (surgery + colectomy)</w:t>
            </w:r>
          </w:p>
        </w:tc>
        <w:tc>
          <w:tcPr>
            <w:tcW w:w="4881" w:type="dxa"/>
            <w:hideMark/>
          </w:tcPr>
          <w:p w14:paraId="6956A616"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w:t>
            </w:r>
          </w:p>
        </w:tc>
      </w:tr>
      <w:tr w:rsidR="003624E5" w:rsidRPr="003624E5" w14:paraId="4BDB8A9D" w14:textId="77777777" w:rsidTr="003624E5">
        <w:tc>
          <w:tcPr>
            <w:tcW w:w="5665" w:type="dxa"/>
            <w:hideMark/>
          </w:tcPr>
          <w:p w14:paraId="5D8BBF23"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Efficacy and Safety of GLP-1 in Non-diabetic IBD Patients</w:t>
            </w:r>
          </w:p>
        </w:tc>
        <w:tc>
          <w:tcPr>
            <w:tcW w:w="3402" w:type="dxa"/>
            <w:hideMark/>
          </w:tcPr>
          <w:p w14:paraId="553077F5"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3F76CE7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 outcome reported</w:t>
            </w:r>
          </w:p>
        </w:tc>
      </w:tr>
      <w:tr w:rsidR="003624E5" w:rsidRPr="003624E5" w14:paraId="26D471B3" w14:textId="77777777" w:rsidTr="003624E5">
        <w:tc>
          <w:tcPr>
            <w:tcW w:w="5665" w:type="dxa"/>
            <w:hideMark/>
          </w:tcPr>
          <w:p w14:paraId="40618BA4"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CV Events After GLP-1RA in Immune-mediated IBD</w:t>
            </w:r>
          </w:p>
        </w:tc>
        <w:tc>
          <w:tcPr>
            <w:tcW w:w="3402" w:type="dxa"/>
            <w:hideMark/>
          </w:tcPr>
          <w:p w14:paraId="7936EDEA"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4B5213F5"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Only reported mortality</w:t>
            </w:r>
          </w:p>
        </w:tc>
      </w:tr>
      <w:tr w:rsidR="003624E5" w:rsidRPr="003624E5" w14:paraId="577D11C8" w14:textId="77777777" w:rsidTr="003624E5">
        <w:tc>
          <w:tcPr>
            <w:tcW w:w="5665" w:type="dxa"/>
            <w:hideMark/>
          </w:tcPr>
          <w:p w14:paraId="3F1AB5BF"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 xml:space="preserve">Effect of </w:t>
            </w:r>
            <w:proofErr w:type="spellStart"/>
            <w:r w:rsidRPr="003624E5">
              <w:rPr>
                <w:rFonts w:ascii="Times New Roman" w:eastAsia="Times New Roman" w:hAnsi="Times New Roman" w:cs="Times New Roman"/>
                <w:kern w:val="0"/>
                <w:sz w:val="22"/>
                <w:szCs w:val="22"/>
                <w14:ligatures w14:val="none"/>
              </w:rPr>
              <w:t>Semaglutide</w:t>
            </w:r>
            <w:proofErr w:type="spellEnd"/>
            <w:r w:rsidRPr="003624E5">
              <w:rPr>
                <w:rFonts w:ascii="Times New Roman" w:eastAsia="Times New Roman" w:hAnsi="Times New Roman" w:cs="Times New Roman"/>
                <w:kern w:val="0"/>
                <w:sz w:val="22"/>
                <w:szCs w:val="22"/>
                <w14:ligatures w14:val="none"/>
              </w:rPr>
              <w:t xml:space="preserve"> on Liver Enzymes/Markers in T2DM + Obesity</w:t>
            </w:r>
          </w:p>
        </w:tc>
        <w:tc>
          <w:tcPr>
            <w:tcW w:w="3402" w:type="dxa"/>
            <w:hideMark/>
          </w:tcPr>
          <w:p w14:paraId="7EBB326E"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6E8AA231"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Only CRP reported</w:t>
            </w:r>
          </w:p>
        </w:tc>
      </w:tr>
      <w:tr w:rsidR="003624E5" w:rsidRPr="003624E5" w14:paraId="266B180D" w14:textId="77777777" w:rsidTr="003624E5">
        <w:tc>
          <w:tcPr>
            <w:tcW w:w="5665" w:type="dxa"/>
            <w:hideMark/>
          </w:tcPr>
          <w:p w14:paraId="742019B8"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Safety and Effectiveness of GLP-1 in Obese IBD Patients</w:t>
            </w:r>
          </w:p>
        </w:tc>
        <w:tc>
          <w:tcPr>
            <w:tcW w:w="3402" w:type="dxa"/>
            <w:hideMark/>
          </w:tcPr>
          <w:p w14:paraId="0E878F8C"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019AB053"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Case report</w:t>
            </w:r>
          </w:p>
        </w:tc>
      </w:tr>
      <w:tr w:rsidR="003624E5" w:rsidRPr="003624E5" w14:paraId="1590AD11" w14:textId="77777777" w:rsidTr="003624E5">
        <w:tc>
          <w:tcPr>
            <w:tcW w:w="5665" w:type="dxa"/>
            <w:hideMark/>
          </w:tcPr>
          <w:p w14:paraId="75867187" w14:textId="77777777" w:rsidR="003624E5" w:rsidRPr="003624E5" w:rsidRDefault="003624E5" w:rsidP="003624E5">
            <w:pPr>
              <w:rPr>
                <w:rFonts w:ascii="Times New Roman" w:eastAsia="Times New Roman" w:hAnsi="Times New Roman" w:cs="Times New Roman"/>
                <w:kern w:val="0"/>
                <w:sz w:val="22"/>
                <w:szCs w:val="22"/>
                <w14:ligatures w14:val="none"/>
              </w:rPr>
            </w:pPr>
            <w:proofErr w:type="spellStart"/>
            <w:r w:rsidRPr="003624E5">
              <w:rPr>
                <w:rFonts w:ascii="Times New Roman" w:eastAsia="Times New Roman" w:hAnsi="Times New Roman" w:cs="Times New Roman"/>
                <w:kern w:val="0"/>
                <w:sz w:val="22"/>
                <w:szCs w:val="22"/>
                <w14:ligatures w14:val="none"/>
              </w:rPr>
              <w:t>Semaglutide</w:t>
            </w:r>
            <w:proofErr w:type="spellEnd"/>
            <w:r w:rsidRPr="003624E5">
              <w:rPr>
                <w:rFonts w:ascii="Times New Roman" w:eastAsia="Times New Roman" w:hAnsi="Times New Roman" w:cs="Times New Roman"/>
                <w:kern w:val="0"/>
                <w:sz w:val="22"/>
                <w:szCs w:val="22"/>
                <w14:ligatures w14:val="none"/>
              </w:rPr>
              <w:t xml:space="preserve"> Use in IBD + Obesity: Weight Loss Outcome</w:t>
            </w:r>
          </w:p>
        </w:tc>
        <w:tc>
          <w:tcPr>
            <w:tcW w:w="3402" w:type="dxa"/>
            <w:hideMark/>
          </w:tcPr>
          <w:p w14:paraId="41BE4656"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3B9D1DE5"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Case report</w:t>
            </w:r>
          </w:p>
        </w:tc>
      </w:tr>
      <w:tr w:rsidR="003624E5" w:rsidRPr="003624E5" w14:paraId="507843E9" w14:textId="77777777" w:rsidTr="003624E5">
        <w:tc>
          <w:tcPr>
            <w:tcW w:w="5665" w:type="dxa"/>
            <w:hideMark/>
          </w:tcPr>
          <w:p w14:paraId="6A4C149A"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GLP-1RA in Obese IBD Patients: Molecular to Clinical Recommendations</w:t>
            </w:r>
          </w:p>
        </w:tc>
        <w:tc>
          <w:tcPr>
            <w:tcW w:w="3402" w:type="dxa"/>
            <w:hideMark/>
          </w:tcPr>
          <w:p w14:paraId="03BF5754"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5E85DCE6"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arrative review</w:t>
            </w:r>
          </w:p>
        </w:tc>
      </w:tr>
      <w:tr w:rsidR="003624E5" w:rsidRPr="003624E5" w14:paraId="4AFB4242" w14:textId="77777777" w:rsidTr="003624E5">
        <w:tc>
          <w:tcPr>
            <w:tcW w:w="5665" w:type="dxa"/>
            <w:hideMark/>
          </w:tcPr>
          <w:p w14:paraId="30D2321D"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lastRenderedPageBreak/>
              <w:t>GLP-1RA + Endoscopic Sleeve + ESG in IBD Patient</w:t>
            </w:r>
          </w:p>
        </w:tc>
        <w:tc>
          <w:tcPr>
            <w:tcW w:w="3402" w:type="dxa"/>
            <w:hideMark/>
          </w:tcPr>
          <w:p w14:paraId="0AD94EAA"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No</w:t>
            </w:r>
          </w:p>
        </w:tc>
        <w:tc>
          <w:tcPr>
            <w:tcW w:w="4881" w:type="dxa"/>
            <w:hideMark/>
          </w:tcPr>
          <w:p w14:paraId="4DAB9837" w14:textId="77777777" w:rsidR="003624E5" w:rsidRPr="003624E5" w:rsidRDefault="003624E5" w:rsidP="003624E5">
            <w:pPr>
              <w:rPr>
                <w:rFonts w:ascii="Times New Roman" w:eastAsia="Times New Roman" w:hAnsi="Times New Roman" w:cs="Times New Roman"/>
                <w:kern w:val="0"/>
                <w:sz w:val="22"/>
                <w:szCs w:val="22"/>
                <w14:ligatures w14:val="none"/>
              </w:rPr>
            </w:pPr>
            <w:r w:rsidRPr="003624E5">
              <w:rPr>
                <w:rFonts w:ascii="Times New Roman" w:eastAsia="Times New Roman" w:hAnsi="Times New Roman" w:cs="Times New Roman"/>
                <w:kern w:val="0"/>
                <w:sz w:val="22"/>
                <w:szCs w:val="22"/>
                <w14:ligatures w14:val="none"/>
              </w:rPr>
              <w:t>Case report</w:t>
            </w:r>
          </w:p>
        </w:tc>
      </w:tr>
    </w:tbl>
    <w:p w14:paraId="054FF526" w14:textId="77777777" w:rsidR="00A678B1" w:rsidRPr="003624E5" w:rsidRDefault="00A678B1">
      <w:pPr>
        <w:rPr>
          <w:rFonts w:ascii="Times New Roman" w:hAnsi="Times New Roman" w:cs="Times New Roman"/>
          <w:sz w:val="22"/>
          <w:szCs w:val="22"/>
        </w:rPr>
      </w:pPr>
    </w:p>
    <w:p w14:paraId="264D09FE" w14:textId="1FDC3666" w:rsidR="003624E5" w:rsidRPr="003624E5" w:rsidRDefault="003624E5">
      <w:pPr>
        <w:rPr>
          <w:rFonts w:ascii="Times New Roman" w:hAnsi="Times New Roman" w:cs="Times New Roman"/>
          <w:sz w:val="22"/>
          <w:szCs w:val="22"/>
        </w:rPr>
      </w:pPr>
      <w:r w:rsidRPr="003624E5">
        <w:rPr>
          <w:rStyle w:val="Strong"/>
          <w:rFonts w:ascii="Times New Roman" w:hAnsi="Times New Roman" w:cs="Times New Roman"/>
          <w:sz w:val="22"/>
          <w:szCs w:val="22"/>
        </w:rPr>
        <w:t>Note:</w:t>
      </w:r>
      <w:r w:rsidRPr="003624E5">
        <w:rPr>
          <w:rFonts w:ascii="Times New Roman" w:hAnsi="Times New Roman" w:cs="Times New Roman"/>
          <w:sz w:val="22"/>
          <w:szCs w:val="22"/>
        </w:rPr>
        <w:t xml:space="preserve"> This table summarizes the 22 studies that met the overall eligibility criteria for the systematic review. Of these, only 6 studies were included in the meta-analysis due to the availability of extractable effect sizes for the predefined primary outcomes: </w:t>
      </w:r>
      <w:r w:rsidRPr="003624E5">
        <w:rPr>
          <w:rStyle w:val="Emphasis"/>
          <w:rFonts w:ascii="Times New Roman" w:hAnsi="Times New Roman" w:cs="Times New Roman"/>
          <w:sz w:val="22"/>
          <w:szCs w:val="22"/>
        </w:rPr>
        <w:t>IBD-related surgery</w:t>
      </w:r>
      <w:r w:rsidRPr="003624E5">
        <w:rPr>
          <w:rFonts w:ascii="Times New Roman" w:hAnsi="Times New Roman" w:cs="Times New Roman"/>
          <w:sz w:val="22"/>
          <w:szCs w:val="22"/>
        </w:rPr>
        <w:t xml:space="preserve"> or </w:t>
      </w:r>
      <w:r w:rsidRPr="003624E5">
        <w:rPr>
          <w:rStyle w:val="Emphasis"/>
          <w:rFonts w:ascii="Times New Roman" w:hAnsi="Times New Roman" w:cs="Times New Roman"/>
          <w:sz w:val="22"/>
          <w:szCs w:val="22"/>
        </w:rPr>
        <w:t>IBD-related complications</w:t>
      </w:r>
      <w:r w:rsidRPr="003624E5">
        <w:rPr>
          <w:rFonts w:ascii="Times New Roman" w:hAnsi="Times New Roman" w:cs="Times New Roman"/>
          <w:sz w:val="22"/>
          <w:szCs w:val="22"/>
        </w:rPr>
        <w:t>. Studies that did not report these outcomes, provided only surrogate endpoints (e.g., CRP, hospitalization, or mortality), or were narrative reviews or case reports, were excluded from the quantitative synthesis but retained in the qualitative review process. This transparent classification supports alignment with PRISMA 2020 recommendations and highlights the current limitations in the available literature on GLP-1RA use in IBD.</w:t>
      </w:r>
    </w:p>
    <w:sectPr w:rsidR="003624E5" w:rsidRPr="003624E5" w:rsidSect="003624E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DE7BF" w14:textId="77777777" w:rsidR="006D4DF3" w:rsidRDefault="006D4DF3" w:rsidP="003624E5">
      <w:pPr>
        <w:spacing w:after="0" w:line="240" w:lineRule="auto"/>
      </w:pPr>
      <w:r>
        <w:separator/>
      </w:r>
    </w:p>
  </w:endnote>
  <w:endnote w:type="continuationSeparator" w:id="0">
    <w:p w14:paraId="0D615EB1" w14:textId="77777777" w:rsidR="006D4DF3" w:rsidRDefault="006D4DF3" w:rsidP="00362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4099F5" w14:textId="77777777" w:rsidR="006D4DF3" w:rsidRDefault="006D4DF3" w:rsidP="003624E5">
      <w:pPr>
        <w:spacing w:after="0" w:line="240" w:lineRule="auto"/>
      </w:pPr>
      <w:r>
        <w:separator/>
      </w:r>
    </w:p>
  </w:footnote>
  <w:footnote w:type="continuationSeparator" w:id="0">
    <w:p w14:paraId="32840070" w14:textId="77777777" w:rsidR="006D4DF3" w:rsidRDefault="006D4DF3" w:rsidP="003624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4E5"/>
    <w:rsid w:val="00002277"/>
    <w:rsid w:val="000035B8"/>
    <w:rsid w:val="0002376E"/>
    <w:rsid w:val="0004300E"/>
    <w:rsid w:val="000454D4"/>
    <w:rsid w:val="00051B8F"/>
    <w:rsid w:val="00052682"/>
    <w:rsid w:val="000535AC"/>
    <w:rsid w:val="00056867"/>
    <w:rsid w:val="00060F28"/>
    <w:rsid w:val="00081BA0"/>
    <w:rsid w:val="00081FA8"/>
    <w:rsid w:val="00085D87"/>
    <w:rsid w:val="00090589"/>
    <w:rsid w:val="00090A60"/>
    <w:rsid w:val="000A127D"/>
    <w:rsid w:val="000A75C0"/>
    <w:rsid w:val="000A7781"/>
    <w:rsid w:val="000B4291"/>
    <w:rsid w:val="000C0F93"/>
    <w:rsid w:val="000C33B4"/>
    <w:rsid w:val="000D002B"/>
    <w:rsid w:val="000E067B"/>
    <w:rsid w:val="000F50AE"/>
    <w:rsid w:val="00106C35"/>
    <w:rsid w:val="001227FF"/>
    <w:rsid w:val="00136629"/>
    <w:rsid w:val="00137DB3"/>
    <w:rsid w:val="00170470"/>
    <w:rsid w:val="0017171E"/>
    <w:rsid w:val="00176F5F"/>
    <w:rsid w:val="00190B75"/>
    <w:rsid w:val="001A1A66"/>
    <w:rsid w:val="001A73F4"/>
    <w:rsid w:val="001B52BF"/>
    <w:rsid w:val="001C0B25"/>
    <w:rsid w:val="001F71A4"/>
    <w:rsid w:val="00201200"/>
    <w:rsid w:val="00233B5F"/>
    <w:rsid w:val="002535C1"/>
    <w:rsid w:val="002571EB"/>
    <w:rsid w:val="00257DDF"/>
    <w:rsid w:val="00274CDE"/>
    <w:rsid w:val="00281B8E"/>
    <w:rsid w:val="00285F3C"/>
    <w:rsid w:val="002A3B27"/>
    <w:rsid w:val="002B0310"/>
    <w:rsid w:val="002B08A7"/>
    <w:rsid w:val="002C22B5"/>
    <w:rsid w:val="002D6938"/>
    <w:rsid w:val="002E0AE6"/>
    <w:rsid w:val="00310E11"/>
    <w:rsid w:val="0031787A"/>
    <w:rsid w:val="003624E5"/>
    <w:rsid w:val="00365404"/>
    <w:rsid w:val="0037636A"/>
    <w:rsid w:val="003777D9"/>
    <w:rsid w:val="003A3499"/>
    <w:rsid w:val="003A6746"/>
    <w:rsid w:val="003B60B5"/>
    <w:rsid w:val="003D2781"/>
    <w:rsid w:val="003D4C75"/>
    <w:rsid w:val="003F06EE"/>
    <w:rsid w:val="0040205C"/>
    <w:rsid w:val="00412F14"/>
    <w:rsid w:val="0041609C"/>
    <w:rsid w:val="00440DE9"/>
    <w:rsid w:val="0044648D"/>
    <w:rsid w:val="00471C79"/>
    <w:rsid w:val="00476904"/>
    <w:rsid w:val="0049784E"/>
    <w:rsid w:val="004A370E"/>
    <w:rsid w:val="004B46F7"/>
    <w:rsid w:val="004D423A"/>
    <w:rsid w:val="004D4344"/>
    <w:rsid w:val="004F2ADC"/>
    <w:rsid w:val="005375B2"/>
    <w:rsid w:val="0054444A"/>
    <w:rsid w:val="0056133D"/>
    <w:rsid w:val="0057258E"/>
    <w:rsid w:val="00592C2E"/>
    <w:rsid w:val="00595F66"/>
    <w:rsid w:val="005C1FB5"/>
    <w:rsid w:val="005C482F"/>
    <w:rsid w:val="005C517F"/>
    <w:rsid w:val="005D4E4E"/>
    <w:rsid w:val="005E31D7"/>
    <w:rsid w:val="005E5767"/>
    <w:rsid w:val="005F6FB6"/>
    <w:rsid w:val="006533A5"/>
    <w:rsid w:val="006537B4"/>
    <w:rsid w:val="00675854"/>
    <w:rsid w:val="006759FC"/>
    <w:rsid w:val="00687363"/>
    <w:rsid w:val="00694850"/>
    <w:rsid w:val="006C0539"/>
    <w:rsid w:val="006D4DF3"/>
    <w:rsid w:val="006D614E"/>
    <w:rsid w:val="00705A27"/>
    <w:rsid w:val="00714BE9"/>
    <w:rsid w:val="00730E1E"/>
    <w:rsid w:val="007317D1"/>
    <w:rsid w:val="0074244B"/>
    <w:rsid w:val="0075284A"/>
    <w:rsid w:val="007550BD"/>
    <w:rsid w:val="0076595C"/>
    <w:rsid w:val="00775B38"/>
    <w:rsid w:val="00775E74"/>
    <w:rsid w:val="00795FE5"/>
    <w:rsid w:val="007C0152"/>
    <w:rsid w:val="007C0FA7"/>
    <w:rsid w:val="007C6C53"/>
    <w:rsid w:val="007D52E8"/>
    <w:rsid w:val="007E3EBC"/>
    <w:rsid w:val="007E7744"/>
    <w:rsid w:val="00803A13"/>
    <w:rsid w:val="00810E7B"/>
    <w:rsid w:val="00824077"/>
    <w:rsid w:val="00824DC9"/>
    <w:rsid w:val="008363A5"/>
    <w:rsid w:val="00855375"/>
    <w:rsid w:val="00855789"/>
    <w:rsid w:val="00863842"/>
    <w:rsid w:val="00881872"/>
    <w:rsid w:val="008B2507"/>
    <w:rsid w:val="008E2C5B"/>
    <w:rsid w:val="008F00B0"/>
    <w:rsid w:val="00907383"/>
    <w:rsid w:val="00912EFA"/>
    <w:rsid w:val="00916477"/>
    <w:rsid w:val="00936B25"/>
    <w:rsid w:val="0094618B"/>
    <w:rsid w:val="009565A3"/>
    <w:rsid w:val="00971374"/>
    <w:rsid w:val="00974032"/>
    <w:rsid w:val="00996FB3"/>
    <w:rsid w:val="009A1F84"/>
    <w:rsid w:val="009C0BD4"/>
    <w:rsid w:val="00A06F35"/>
    <w:rsid w:val="00A23D13"/>
    <w:rsid w:val="00A25BC6"/>
    <w:rsid w:val="00A25F99"/>
    <w:rsid w:val="00A261B6"/>
    <w:rsid w:val="00A34E20"/>
    <w:rsid w:val="00A43EFD"/>
    <w:rsid w:val="00A44433"/>
    <w:rsid w:val="00A45BAA"/>
    <w:rsid w:val="00A5167D"/>
    <w:rsid w:val="00A62F89"/>
    <w:rsid w:val="00A678B1"/>
    <w:rsid w:val="00A758A4"/>
    <w:rsid w:val="00A83694"/>
    <w:rsid w:val="00A856C9"/>
    <w:rsid w:val="00AA3BB6"/>
    <w:rsid w:val="00AC6143"/>
    <w:rsid w:val="00AD0246"/>
    <w:rsid w:val="00B00200"/>
    <w:rsid w:val="00B25606"/>
    <w:rsid w:val="00B33747"/>
    <w:rsid w:val="00B37F10"/>
    <w:rsid w:val="00B750AD"/>
    <w:rsid w:val="00B8179A"/>
    <w:rsid w:val="00B87B53"/>
    <w:rsid w:val="00C23D77"/>
    <w:rsid w:val="00C3495C"/>
    <w:rsid w:val="00C708C2"/>
    <w:rsid w:val="00C92376"/>
    <w:rsid w:val="00CA5D71"/>
    <w:rsid w:val="00CB6792"/>
    <w:rsid w:val="00CC2629"/>
    <w:rsid w:val="00CC5D7C"/>
    <w:rsid w:val="00CD47DB"/>
    <w:rsid w:val="00D1383D"/>
    <w:rsid w:val="00D14B4C"/>
    <w:rsid w:val="00D248E5"/>
    <w:rsid w:val="00D31FCC"/>
    <w:rsid w:val="00D54E60"/>
    <w:rsid w:val="00DD31EB"/>
    <w:rsid w:val="00DD5375"/>
    <w:rsid w:val="00DE7883"/>
    <w:rsid w:val="00DF12A1"/>
    <w:rsid w:val="00E02CCE"/>
    <w:rsid w:val="00E02F8E"/>
    <w:rsid w:val="00E23C35"/>
    <w:rsid w:val="00E32083"/>
    <w:rsid w:val="00E466E2"/>
    <w:rsid w:val="00E477F9"/>
    <w:rsid w:val="00E539F4"/>
    <w:rsid w:val="00E62D94"/>
    <w:rsid w:val="00E87AAB"/>
    <w:rsid w:val="00E93B00"/>
    <w:rsid w:val="00EA147D"/>
    <w:rsid w:val="00EB736F"/>
    <w:rsid w:val="00EE2A11"/>
    <w:rsid w:val="00EF1055"/>
    <w:rsid w:val="00EF232A"/>
    <w:rsid w:val="00EF3C3B"/>
    <w:rsid w:val="00EF6B65"/>
    <w:rsid w:val="00F007E2"/>
    <w:rsid w:val="00F00F1F"/>
    <w:rsid w:val="00F05443"/>
    <w:rsid w:val="00F06425"/>
    <w:rsid w:val="00F13161"/>
    <w:rsid w:val="00F17E59"/>
    <w:rsid w:val="00F3072C"/>
    <w:rsid w:val="00F316BE"/>
    <w:rsid w:val="00F4003D"/>
    <w:rsid w:val="00F56B64"/>
    <w:rsid w:val="00F57916"/>
    <w:rsid w:val="00F65AC2"/>
    <w:rsid w:val="00F7158F"/>
    <w:rsid w:val="00F81C0A"/>
    <w:rsid w:val="00F92EE6"/>
    <w:rsid w:val="00F96F7F"/>
    <w:rsid w:val="00FB391C"/>
    <w:rsid w:val="00FC6DC5"/>
    <w:rsid w:val="00FE627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C9A8C"/>
  <w15:chartTrackingRefBased/>
  <w15:docId w15:val="{D9E7F67D-EF11-6D4E-A484-D21FDF602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4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24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24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24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24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24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24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24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24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4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24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24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24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24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24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24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24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24E5"/>
    <w:rPr>
      <w:rFonts w:eastAsiaTheme="majorEastAsia" w:cstheme="majorBidi"/>
      <w:color w:val="272727" w:themeColor="text1" w:themeTint="D8"/>
    </w:rPr>
  </w:style>
  <w:style w:type="paragraph" w:styleId="Title">
    <w:name w:val="Title"/>
    <w:basedOn w:val="Normal"/>
    <w:next w:val="Normal"/>
    <w:link w:val="TitleChar"/>
    <w:uiPriority w:val="10"/>
    <w:qFormat/>
    <w:rsid w:val="003624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24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24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24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24E5"/>
    <w:pPr>
      <w:spacing w:before="160"/>
      <w:jc w:val="center"/>
    </w:pPr>
    <w:rPr>
      <w:i/>
      <w:iCs/>
      <w:color w:val="404040" w:themeColor="text1" w:themeTint="BF"/>
    </w:rPr>
  </w:style>
  <w:style w:type="character" w:customStyle="1" w:styleId="QuoteChar">
    <w:name w:val="Quote Char"/>
    <w:basedOn w:val="DefaultParagraphFont"/>
    <w:link w:val="Quote"/>
    <w:uiPriority w:val="29"/>
    <w:rsid w:val="003624E5"/>
    <w:rPr>
      <w:i/>
      <w:iCs/>
      <w:color w:val="404040" w:themeColor="text1" w:themeTint="BF"/>
    </w:rPr>
  </w:style>
  <w:style w:type="paragraph" w:styleId="ListParagraph">
    <w:name w:val="List Paragraph"/>
    <w:basedOn w:val="Normal"/>
    <w:uiPriority w:val="34"/>
    <w:qFormat/>
    <w:rsid w:val="003624E5"/>
    <w:pPr>
      <w:ind w:left="720"/>
      <w:contextualSpacing/>
    </w:pPr>
  </w:style>
  <w:style w:type="character" w:styleId="IntenseEmphasis">
    <w:name w:val="Intense Emphasis"/>
    <w:basedOn w:val="DefaultParagraphFont"/>
    <w:uiPriority w:val="21"/>
    <w:qFormat/>
    <w:rsid w:val="003624E5"/>
    <w:rPr>
      <w:i/>
      <w:iCs/>
      <w:color w:val="0F4761" w:themeColor="accent1" w:themeShade="BF"/>
    </w:rPr>
  </w:style>
  <w:style w:type="paragraph" w:styleId="IntenseQuote">
    <w:name w:val="Intense Quote"/>
    <w:basedOn w:val="Normal"/>
    <w:next w:val="Normal"/>
    <w:link w:val="IntenseQuoteChar"/>
    <w:uiPriority w:val="30"/>
    <w:qFormat/>
    <w:rsid w:val="003624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24E5"/>
    <w:rPr>
      <w:i/>
      <w:iCs/>
      <w:color w:val="0F4761" w:themeColor="accent1" w:themeShade="BF"/>
    </w:rPr>
  </w:style>
  <w:style w:type="character" w:styleId="IntenseReference">
    <w:name w:val="Intense Reference"/>
    <w:basedOn w:val="DefaultParagraphFont"/>
    <w:uiPriority w:val="32"/>
    <w:qFormat/>
    <w:rsid w:val="003624E5"/>
    <w:rPr>
      <w:b/>
      <w:bCs/>
      <w:smallCaps/>
      <w:color w:val="0F4761" w:themeColor="accent1" w:themeShade="BF"/>
      <w:spacing w:val="5"/>
    </w:rPr>
  </w:style>
  <w:style w:type="paragraph" w:styleId="NormalWeb">
    <w:name w:val="Normal (Web)"/>
    <w:basedOn w:val="Normal"/>
    <w:uiPriority w:val="99"/>
    <w:semiHidden/>
    <w:unhideWhenUsed/>
    <w:rsid w:val="003624E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3624E5"/>
    <w:rPr>
      <w:b/>
      <w:bCs/>
    </w:rPr>
  </w:style>
  <w:style w:type="table" w:styleId="TableGridLight">
    <w:name w:val="Grid Table Light"/>
    <w:basedOn w:val="TableNormal"/>
    <w:uiPriority w:val="40"/>
    <w:rsid w:val="003624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3624E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14942">
      <w:bodyDiv w:val="1"/>
      <w:marLeft w:val="0"/>
      <w:marRight w:val="0"/>
      <w:marTop w:val="0"/>
      <w:marBottom w:val="0"/>
      <w:divBdr>
        <w:top w:val="none" w:sz="0" w:space="0" w:color="auto"/>
        <w:left w:val="none" w:sz="0" w:space="0" w:color="auto"/>
        <w:bottom w:val="none" w:sz="0" w:space="0" w:color="auto"/>
        <w:right w:val="none" w:sz="0" w:space="0" w:color="auto"/>
      </w:divBdr>
    </w:div>
    <w:div w:id="403798869">
      <w:bodyDiv w:val="1"/>
      <w:marLeft w:val="0"/>
      <w:marRight w:val="0"/>
      <w:marTop w:val="0"/>
      <w:marBottom w:val="0"/>
      <w:divBdr>
        <w:top w:val="none" w:sz="0" w:space="0" w:color="auto"/>
        <w:left w:val="none" w:sz="0" w:space="0" w:color="auto"/>
        <w:bottom w:val="none" w:sz="0" w:space="0" w:color="auto"/>
        <w:right w:val="none" w:sz="0" w:space="0" w:color="auto"/>
      </w:divBdr>
    </w:div>
    <w:div w:id="1401752118">
      <w:bodyDiv w:val="1"/>
      <w:marLeft w:val="0"/>
      <w:marRight w:val="0"/>
      <w:marTop w:val="0"/>
      <w:marBottom w:val="0"/>
      <w:divBdr>
        <w:top w:val="none" w:sz="0" w:space="0" w:color="auto"/>
        <w:left w:val="none" w:sz="0" w:space="0" w:color="auto"/>
        <w:bottom w:val="none" w:sz="0" w:space="0" w:color="auto"/>
        <w:right w:val="none" w:sz="0" w:space="0" w:color="auto"/>
      </w:divBdr>
      <w:divsChild>
        <w:div w:id="10696216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38</Words>
  <Characters>2499</Characters>
  <Application>Microsoft Office Word</Application>
  <DocSecurity>0</DocSecurity>
  <Lines>20</Lines>
  <Paragraphs>5</Paragraphs>
  <ScaleCrop>false</ScaleCrop>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mq0518ymq@gmail.com</dc:creator>
  <cp:keywords/>
  <dc:description/>
  <cp:lastModifiedBy>ymq0518ymq@gmail.com</cp:lastModifiedBy>
  <cp:revision>1</cp:revision>
  <dcterms:created xsi:type="dcterms:W3CDTF">2025-07-01T12:17:00Z</dcterms:created>
  <dcterms:modified xsi:type="dcterms:W3CDTF">2025-07-01T12:24:00Z</dcterms:modified>
</cp:coreProperties>
</file>